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3FCFAD" w14:textId="34F4F3C2" w:rsidR="00E60BA0" w:rsidRDefault="00AC51C2" w:rsidP="002A0864">
      <w:pPr>
        <w:ind w:firstLine="708"/>
      </w:pPr>
      <w:r>
        <w:rPr>
          <w:rFonts w:ascii="Helvetica Neue" w:hAnsi="Helvetica Neue" w:cs="Helvetica Neue"/>
          <w:b/>
          <w:bCs/>
          <w:color w:val="000000"/>
          <w:kern w:val="0"/>
          <w:sz w:val="32"/>
          <w:szCs w:val="32"/>
        </w:rPr>
        <w:t xml:space="preserve">Table 13-S: </w:t>
      </w:r>
      <w:r>
        <w:rPr>
          <w:rFonts w:ascii="Helvetica Neue" w:hAnsi="Helvetica Neue" w:cs="Helvetica Neue"/>
          <w:color w:val="000000"/>
          <w:kern w:val="0"/>
          <w:sz w:val="32"/>
          <w:szCs w:val="32"/>
        </w:rPr>
        <w:t>Post-Hoc Liver Weight</w:t>
      </w:r>
    </w:p>
    <w:p w14:paraId="5D0406F0" w14:textId="77777777" w:rsidR="00AC51C2" w:rsidRDefault="00AC51C2"/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21"/>
        <w:gridCol w:w="1022"/>
        <w:gridCol w:w="1022"/>
        <w:gridCol w:w="1021"/>
        <w:gridCol w:w="1022"/>
        <w:gridCol w:w="1022"/>
        <w:gridCol w:w="1022"/>
      </w:tblGrid>
      <w:tr w:rsidR="00AC51C2" w:rsidRPr="00AC51C2" w14:paraId="5ECF032F" w14:textId="77777777" w:rsidTr="00F43830">
        <w:trPr>
          <w:trHeight w:val="885"/>
          <w:jc w:val="center"/>
        </w:trPr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42FDB2" w14:textId="77777777" w:rsidR="00AC51C2" w:rsidRPr="00AC51C2" w:rsidRDefault="00AC51C2" w:rsidP="00AC51C2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0B6982" w14:textId="77777777" w:rsidR="00AC51C2" w:rsidRPr="00AC51C2" w:rsidRDefault="00AC51C2" w:rsidP="00AC5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AC51C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Tampa Group 1</w:t>
            </w:r>
          </w:p>
          <w:p w14:paraId="6BDB83E1" w14:textId="77777777" w:rsidR="00AC51C2" w:rsidRPr="00AC51C2" w:rsidRDefault="00AC51C2" w:rsidP="00AC5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AC51C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=3</w:t>
            </w:r>
          </w:p>
          <w:p w14:paraId="5F5F3EE8" w14:textId="77777777" w:rsidR="00AC51C2" w:rsidRPr="00AC51C2" w:rsidRDefault="00AC51C2" w:rsidP="00AC5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AC51C2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p</w:t>
            </w:r>
            <w:r w:rsidRPr="00AC51C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-value</w:t>
            </w:r>
            <w:r w:rsidRPr="00AC51C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0"/>
                <w:szCs w:val="10"/>
                <w:vertAlign w:val="superscript"/>
                <w:lang w:eastAsia="de-DE"/>
                <w14:ligatures w14:val="none"/>
              </w:rPr>
              <w:t>A,B</w:t>
            </w:r>
          </w:p>
          <w:p w14:paraId="63FD20F9" w14:textId="77777777" w:rsidR="00AC51C2" w:rsidRPr="00AC51C2" w:rsidRDefault="00AC51C2" w:rsidP="00AC51C2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E6D05F" w14:textId="77777777" w:rsidR="00AC51C2" w:rsidRPr="00AC51C2" w:rsidRDefault="00AC51C2" w:rsidP="00AC5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AC51C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Tampa Group 2</w:t>
            </w:r>
          </w:p>
          <w:p w14:paraId="31D46CCF" w14:textId="77777777" w:rsidR="00AC51C2" w:rsidRPr="00AC51C2" w:rsidRDefault="00AC51C2" w:rsidP="00AC5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AC51C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=42</w:t>
            </w:r>
          </w:p>
          <w:p w14:paraId="3D5EFFB1" w14:textId="77777777" w:rsidR="00AC51C2" w:rsidRPr="00AC51C2" w:rsidRDefault="00AC51C2" w:rsidP="00AC5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AC51C2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p</w:t>
            </w:r>
            <w:r w:rsidRPr="00AC51C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-value</w:t>
            </w:r>
            <w:r w:rsidRPr="00AC51C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0"/>
                <w:szCs w:val="10"/>
                <w:vertAlign w:val="superscript"/>
                <w:lang w:eastAsia="de-DE"/>
                <w14:ligatures w14:val="none"/>
              </w:rPr>
              <w:t>A,B</w:t>
            </w:r>
          </w:p>
          <w:p w14:paraId="0083FB04" w14:textId="77777777" w:rsidR="00AC51C2" w:rsidRPr="00AC51C2" w:rsidRDefault="00AC51C2" w:rsidP="00AC51C2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416BD1" w14:textId="77777777" w:rsidR="00AC51C2" w:rsidRPr="00AC51C2" w:rsidRDefault="00AC51C2" w:rsidP="00AC5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AC51C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Tampa Group 3 n=31</w:t>
            </w:r>
          </w:p>
          <w:p w14:paraId="02D226F1" w14:textId="77777777" w:rsidR="00AC51C2" w:rsidRPr="00AC51C2" w:rsidRDefault="00AC51C2" w:rsidP="00AC5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AC51C2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p</w:t>
            </w:r>
            <w:r w:rsidRPr="00AC51C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-value</w:t>
            </w:r>
            <w:r w:rsidRPr="00AC51C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0"/>
                <w:szCs w:val="10"/>
                <w:vertAlign w:val="superscript"/>
                <w:lang w:eastAsia="de-DE"/>
                <w14:ligatures w14:val="none"/>
              </w:rPr>
              <w:t>A,B</w:t>
            </w:r>
          </w:p>
          <w:p w14:paraId="532CADB6" w14:textId="77777777" w:rsidR="00AC51C2" w:rsidRPr="00AC51C2" w:rsidRDefault="00AC51C2" w:rsidP="00AC51C2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1107DE" w14:textId="77777777" w:rsidR="00AC51C2" w:rsidRPr="00AC51C2" w:rsidRDefault="00AC51C2" w:rsidP="00AC5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AC51C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Tampa Group 4</w:t>
            </w:r>
          </w:p>
          <w:p w14:paraId="4C67BDF1" w14:textId="77777777" w:rsidR="00AC51C2" w:rsidRPr="00AC51C2" w:rsidRDefault="00AC51C2" w:rsidP="00AC5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AC51C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=3</w:t>
            </w:r>
          </w:p>
          <w:p w14:paraId="42EEAEC7" w14:textId="77777777" w:rsidR="00AC51C2" w:rsidRPr="00AC51C2" w:rsidRDefault="00AC51C2" w:rsidP="00AC5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AC51C2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p</w:t>
            </w:r>
            <w:r w:rsidRPr="00AC51C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-value</w:t>
            </w:r>
            <w:r w:rsidRPr="00AC51C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0"/>
                <w:szCs w:val="10"/>
                <w:vertAlign w:val="superscript"/>
                <w:lang w:eastAsia="de-DE"/>
                <w14:ligatures w14:val="none"/>
              </w:rPr>
              <w:t>A,B</w:t>
            </w:r>
          </w:p>
          <w:p w14:paraId="59B3D52B" w14:textId="77777777" w:rsidR="00AC51C2" w:rsidRPr="00AC51C2" w:rsidRDefault="00AC51C2" w:rsidP="00AC51C2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05BA65" w14:textId="77777777" w:rsidR="00AC51C2" w:rsidRPr="00AC51C2" w:rsidRDefault="00AC51C2" w:rsidP="00AC5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AC51C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d</w:t>
            </w:r>
            <w:r w:rsidRPr="00AC51C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0"/>
                <w:szCs w:val="10"/>
                <w:vertAlign w:val="subscript"/>
                <w:lang w:eastAsia="de-DE"/>
                <w14:ligatures w14:val="none"/>
              </w:rPr>
              <w:t>Cohen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CCA47B" w14:textId="77777777" w:rsidR="00AC51C2" w:rsidRPr="00AC51C2" w:rsidRDefault="00AC51C2" w:rsidP="00AC5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AC51C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Eta squared (η2)</w:t>
            </w:r>
          </w:p>
        </w:tc>
      </w:tr>
      <w:tr w:rsidR="00AC51C2" w:rsidRPr="00AC51C2" w14:paraId="7515D261" w14:textId="77777777" w:rsidTr="00F43830">
        <w:trPr>
          <w:trHeight w:val="900"/>
          <w:jc w:val="center"/>
        </w:trPr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BA0FB2" w14:textId="77777777" w:rsidR="00AC51C2" w:rsidRPr="00AC51C2" w:rsidRDefault="00AC51C2" w:rsidP="00AC5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AC51C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Tampa Group 1</w:t>
            </w:r>
          </w:p>
          <w:p w14:paraId="6AF8EF89" w14:textId="77777777" w:rsidR="00AC51C2" w:rsidRPr="00AC51C2" w:rsidRDefault="00AC51C2" w:rsidP="00AC5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AC51C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=3</w:t>
            </w:r>
          </w:p>
          <w:p w14:paraId="6B0A4CBC" w14:textId="77777777" w:rsidR="00AC51C2" w:rsidRPr="00AC51C2" w:rsidRDefault="00AC51C2" w:rsidP="00AC5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AC51C2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p</w:t>
            </w:r>
            <w:r w:rsidRPr="00AC51C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-value</w:t>
            </w:r>
            <w:r w:rsidRPr="00AC51C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0"/>
                <w:szCs w:val="10"/>
                <w:vertAlign w:val="superscript"/>
                <w:lang w:eastAsia="de-DE"/>
                <w14:ligatures w14:val="none"/>
              </w:rPr>
              <w:t>A,B</w:t>
            </w:r>
          </w:p>
          <w:p w14:paraId="052EACC8" w14:textId="77777777" w:rsidR="00AC51C2" w:rsidRPr="00AC51C2" w:rsidRDefault="00AC51C2" w:rsidP="00AC51C2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A71818" w14:textId="77777777" w:rsidR="00AC51C2" w:rsidRPr="00AC51C2" w:rsidRDefault="00AC51C2" w:rsidP="00AC5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AC51C2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/a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544DB3" w14:textId="77777777" w:rsidR="00AC51C2" w:rsidRPr="00AC51C2" w:rsidRDefault="00AC51C2" w:rsidP="00AC5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AC51C2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</w:t>
            </w: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35A4F7" w14:textId="77777777" w:rsidR="00AC51C2" w:rsidRPr="00AC51C2" w:rsidRDefault="00AC51C2" w:rsidP="00AC5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AC51C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.027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0688DF" w14:textId="77777777" w:rsidR="00AC51C2" w:rsidRPr="00AC51C2" w:rsidRDefault="00AC51C2" w:rsidP="00AC5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AC51C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.280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BDB77E" w14:textId="77777777" w:rsidR="00AC51C2" w:rsidRPr="00B349EA" w:rsidRDefault="00AC51C2" w:rsidP="00AC5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B349EA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.115/2.746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352694" w14:textId="77777777" w:rsidR="00AC51C2" w:rsidRPr="00B349EA" w:rsidRDefault="00AC51C2" w:rsidP="00AC5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B349EA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.237/.653</w:t>
            </w:r>
          </w:p>
        </w:tc>
      </w:tr>
      <w:tr w:rsidR="00AC51C2" w:rsidRPr="00AC51C2" w14:paraId="08853DEE" w14:textId="77777777" w:rsidTr="00F43830">
        <w:trPr>
          <w:trHeight w:val="705"/>
          <w:jc w:val="center"/>
        </w:trPr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34D28A" w14:textId="77777777" w:rsidR="00AC51C2" w:rsidRPr="00AC51C2" w:rsidRDefault="00AC51C2" w:rsidP="00AC5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AC51C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Tampa Group 2</w:t>
            </w:r>
          </w:p>
          <w:p w14:paraId="427DE95A" w14:textId="77777777" w:rsidR="00AC51C2" w:rsidRPr="00AC51C2" w:rsidRDefault="00AC51C2" w:rsidP="00AC5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AC51C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=42</w:t>
            </w:r>
          </w:p>
          <w:p w14:paraId="736DE6C7" w14:textId="77777777" w:rsidR="00AC51C2" w:rsidRPr="00AC51C2" w:rsidRDefault="00AC51C2" w:rsidP="00AC5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AC51C2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p</w:t>
            </w:r>
            <w:r w:rsidRPr="00AC51C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-value</w:t>
            </w:r>
            <w:r w:rsidRPr="00AC51C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0"/>
                <w:szCs w:val="10"/>
                <w:vertAlign w:val="superscript"/>
                <w:lang w:eastAsia="de-DE"/>
                <w14:ligatures w14:val="none"/>
              </w:rPr>
              <w:t>A,B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3B4C43" w14:textId="77777777" w:rsidR="00AC51C2" w:rsidRPr="00AC51C2" w:rsidRDefault="00AC51C2" w:rsidP="00AC5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AC51C2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E99CCE" w14:textId="77777777" w:rsidR="00AC51C2" w:rsidRPr="00AC51C2" w:rsidRDefault="00AC51C2" w:rsidP="00AC5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AC51C2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/a</w:t>
            </w: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3144FB" w14:textId="77777777" w:rsidR="00AC51C2" w:rsidRPr="00AC51C2" w:rsidRDefault="00AC51C2" w:rsidP="00AC5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AC51C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&lt;.001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302939" w14:textId="77777777" w:rsidR="00AC51C2" w:rsidRPr="00AC51C2" w:rsidRDefault="00AC51C2" w:rsidP="00AC5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AC51C2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.510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AA59F4" w14:textId="77777777" w:rsidR="00AC51C2" w:rsidRPr="00B349EA" w:rsidRDefault="00AC51C2" w:rsidP="00AC5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B349EA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.313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49D537" w14:textId="77777777" w:rsidR="00AC51C2" w:rsidRPr="00B349EA" w:rsidRDefault="00AC51C2" w:rsidP="00AC5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B349EA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.301</w:t>
            </w:r>
          </w:p>
        </w:tc>
      </w:tr>
      <w:tr w:rsidR="00AC51C2" w:rsidRPr="00AC51C2" w14:paraId="130F052A" w14:textId="77777777" w:rsidTr="00F43830">
        <w:trPr>
          <w:trHeight w:val="525"/>
          <w:jc w:val="center"/>
        </w:trPr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A5879C" w14:textId="77777777" w:rsidR="00AC51C2" w:rsidRPr="00AC51C2" w:rsidRDefault="00AC51C2" w:rsidP="00AC5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AC51C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Tampa Group 3 n=31</w:t>
            </w:r>
          </w:p>
          <w:p w14:paraId="3B506133" w14:textId="77777777" w:rsidR="00AC51C2" w:rsidRPr="00AC51C2" w:rsidRDefault="00AC51C2" w:rsidP="00AC5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AC51C2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p</w:t>
            </w:r>
            <w:r w:rsidRPr="00AC51C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-value</w:t>
            </w:r>
            <w:r w:rsidRPr="00AC51C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0"/>
                <w:szCs w:val="10"/>
                <w:vertAlign w:val="superscript"/>
                <w:lang w:eastAsia="de-DE"/>
                <w14:ligatures w14:val="none"/>
              </w:rPr>
              <w:t>A,B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ADA471" w14:textId="77777777" w:rsidR="00AC51C2" w:rsidRPr="00AC51C2" w:rsidRDefault="00AC51C2" w:rsidP="00AC5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AC51C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.027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8A3E65" w14:textId="77777777" w:rsidR="00AC51C2" w:rsidRPr="00AC51C2" w:rsidRDefault="00AC51C2" w:rsidP="00AC5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AC51C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&lt;.001</w:t>
            </w: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887D22" w14:textId="77777777" w:rsidR="00AC51C2" w:rsidRPr="00AC51C2" w:rsidRDefault="00AC51C2" w:rsidP="00AC5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AC51C2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/a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357663" w14:textId="77777777" w:rsidR="00AC51C2" w:rsidRPr="00AC51C2" w:rsidRDefault="00AC51C2" w:rsidP="00AC5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AC51C2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0BA987" w14:textId="77777777" w:rsidR="00AC51C2" w:rsidRPr="00B349EA" w:rsidRDefault="00AC51C2" w:rsidP="00AC5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B349EA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.115/1.313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7379A9" w14:textId="77777777" w:rsidR="00AC51C2" w:rsidRPr="00B349EA" w:rsidRDefault="00AC51C2" w:rsidP="00AC5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B349EA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.237/.301</w:t>
            </w:r>
          </w:p>
        </w:tc>
      </w:tr>
      <w:tr w:rsidR="00AC51C2" w:rsidRPr="00AC51C2" w14:paraId="59246310" w14:textId="77777777" w:rsidTr="00F43830">
        <w:trPr>
          <w:trHeight w:val="705"/>
          <w:jc w:val="center"/>
        </w:trPr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45DBA6" w14:textId="77777777" w:rsidR="00AC51C2" w:rsidRPr="00AC51C2" w:rsidRDefault="00AC51C2" w:rsidP="00AC5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AC51C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Tampa Group 4</w:t>
            </w:r>
          </w:p>
          <w:p w14:paraId="0D083C69" w14:textId="77777777" w:rsidR="00AC51C2" w:rsidRPr="00AC51C2" w:rsidRDefault="00AC51C2" w:rsidP="00AC5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AC51C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=3</w:t>
            </w:r>
          </w:p>
          <w:p w14:paraId="1002381A" w14:textId="77777777" w:rsidR="00AC51C2" w:rsidRPr="00AC51C2" w:rsidRDefault="00AC51C2" w:rsidP="00AC5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AC51C2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p</w:t>
            </w:r>
            <w:r w:rsidRPr="00AC51C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-value</w:t>
            </w:r>
            <w:r w:rsidRPr="00AC51C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0"/>
                <w:szCs w:val="10"/>
                <w:vertAlign w:val="superscript"/>
                <w:lang w:eastAsia="de-DE"/>
                <w14:ligatures w14:val="none"/>
              </w:rPr>
              <w:t>A,B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2EFA83" w14:textId="77777777" w:rsidR="00AC51C2" w:rsidRPr="00AC51C2" w:rsidRDefault="00AC51C2" w:rsidP="00AC5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AC51C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.280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4D4EDA" w14:textId="77777777" w:rsidR="00AC51C2" w:rsidRPr="00AC51C2" w:rsidRDefault="00AC51C2" w:rsidP="00AC5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AC51C2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.510</w:t>
            </w: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D6E42D" w14:textId="77777777" w:rsidR="00AC51C2" w:rsidRPr="00AC51C2" w:rsidRDefault="00AC51C2" w:rsidP="00AC5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AC51C2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FC6A2B" w14:textId="77777777" w:rsidR="00AC51C2" w:rsidRPr="00AC51C2" w:rsidRDefault="00AC51C2" w:rsidP="00AC5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AC51C2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/a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81A299" w14:textId="77777777" w:rsidR="00AC51C2" w:rsidRPr="00B349EA" w:rsidRDefault="00AC51C2" w:rsidP="00AC5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B349EA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2.746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47C384" w14:textId="77777777" w:rsidR="00AC51C2" w:rsidRPr="00B349EA" w:rsidRDefault="00AC51C2" w:rsidP="00AC5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B349EA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.653</w:t>
            </w:r>
          </w:p>
        </w:tc>
      </w:tr>
      <w:tr w:rsidR="00AC51C2" w:rsidRPr="00AC51C2" w14:paraId="692054C3" w14:textId="77777777" w:rsidTr="00F43830">
        <w:trPr>
          <w:trHeight w:val="345"/>
          <w:jc w:val="center"/>
        </w:trPr>
        <w:tc>
          <w:tcPr>
            <w:tcW w:w="7152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F93AEC" w14:textId="77777777" w:rsidR="00AC51C2" w:rsidRPr="00AC51C2" w:rsidRDefault="00AC51C2" w:rsidP="00AC51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AC51C2">
              <w:rPr>
                <w:rFonts w:ascii="Helvetica Neue" w:eastAsia="Times New Roman" w:hAnsi="Helvetica Neue" w:cs="Times New Roman"/>
                <w:color w:val="000000"/>
                <w:kern w:val="0"/>
                <w:sz w:val="10"/>
                <w:szCs w:val="10"/>
                <w:vertAlign w:val="superscript"/>
                <w:lang w:eastAsia="de-DE"/>
                <w14:ligatures w14:val="none"/>
              </w:rPr>
              <w:t>A</w:t>
            </w:r>
            <w:r w:rsidRPr="00AC51C2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 Statistics were realised by Independant-Samples Kruskal-Wallis-Test</w:t>
            </w:r>
          </w:p>
          <w:p w14:paraId="6B564EF7" w14:textId="77777777" w:rsidR="00AC51C2" w:rsidRPr="00AC51C2" w:rsidRDefault="00AC51C2" w:rsidP="00AC51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AC51C2">
              <w:rPr>
                <w:rFonts w:ascii="Helvetica Neue" w:eastAsia="Times New Roman" w:hAnsi="Helvetica Neue" w:cs="Times New Roman"/>
                <w:color w:val="000000"/>
                <w:kern w:val="0"/>
                <w:sz w:val="10"/>
                <w:szCs w:val="10"/>
                <w:vertAlign w:val="superscript"/>
                <w:lang w:eastAsia="de-DE"/>
                <w14:ligatures w14:val="none"/>
              </w:rPr>
              <w:t>B</w:t>
            </w:r>
            <w:r w:rsidRPr="00AC51C2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 Significant Values have been adjusted by the Bonferroni-Correlation for multiple test</w:t>
            </w:r>
          </w:p>
        </w:tc>
      </w:tr>
    </w:tbl>
    <w:p w14:paraId="390137B4" w14:textId="77777777" w:rsidR="00AC51C2" w:rsidRDefault="00AC51C2"/>
    <w:sectPr w:rsidR="00AC51C2" w:rsidSect="002A0864">
      <w:pgSz w:w="11906" w:h="16838"/>
      <w:pgMar w:top="1134" w:right="1134" w:bottom="1134" w:left="226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3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1C2"/>
    <w:rsid w:val="000019F8"/>
    <w:rsid w:val="00012A48"/>
    <w:rsid w:val="0002041B"/>
    <w:rsid w:val="00041232"/>
    <w:rsid w:val="00056F4D"/>
    <w:rsid w:val="00060F0C"/>
    <w:rsid w:val="0007032C"/>
    <w:rsid w:val="00071378"/>
    <w:rsid w:val="00086FC1"/>
    <w:rsid w:val="0008700D"/>
    <w:rsid w:val="000A0418"/>
    <w:rsid w:val="000A4872"/>
    <w:rsid w:val="000B3F96"/>
    <w:rsid w:val="000C1337"/>
    <w:rsid w:val="000D6CD8"/>
    <w:rsid w:val="000E13DD"/>
    <w:rsid w:val="000E34AF"/>
    <w:rsid w:val="000F164F"/>
    <w:rsid w:val="00100CF3"/>
    <w:rsid w:val="00104E2E"/>
    <w:rsid w:val="001219F8"/>
    <w:rsid w:val="001302C6"/>
    <w:rsid w:val="00143997"/>
    <w:rsid w:val="00144B4B"/>
    <w:rsid w:val="00150B84"/>
    <w:rsid w:val="001551ED"/>
    <w:rsid w:val="001620B3"/>
    <w:rsid w:val="00164157"/>
    <w:rsid w:val="0016475F"/>
    <w:rsid w:val="00173DDB"/>
    <w:rsid w:val="00191737"/>
    <w:rsid w:val="001A6507"/>
    <w:rsid w:val="001B7891"/>
    <w:rsid w:val="001B7C5D"/>
    <w:rsid w:val="001C2291"/>
    <w:rsid w:val="001D3558"/>
    <w:rsid w:val="00231678"/>
    <w:rsid w:val="00233CDA"/>
    <w:rsid w:val="0023691D"/>
    <w:rsid w:val="00240065"/>
    <w:rsid w:val="002506A3"/>
    <w:rsid w:val="00256206"/>
    <w:rsid w:val="002576C7"/>
    <w:rsid w:val="00266F77"/>
    <w:rsid w:val="0027081D"/>
    <w:rsid w:val="00270E2D"/>
    <w:rsid w:val="002733A6"/>
    <w:rsid w:val="002959E9"/>
    <w:rsid w:val="002A0346"/>
    <w:rsid w:val="002A0864"/>
    <w:rsid w:val="002D5068"/>
    <w:rsid w:val="002D6BD5"/>
    <w:rsid w:val="002E0DD1"/>
    <w:rsid w:val="002E2E28"/>
    <w:rsid w:val="002E7E86"/>
    <w:rsid w:val="002F259A"/>
    <w:rsid w:val="0031428F"/>
    <w:rsid w:val="00315929"/>
    <w:rsid w:val="00332123"/>
    <w:rsid w:val="00354413"/>
    <w:rsid w:val="003565A8"/>
    <w:rsid w:val="003629FD"/>
    <w:rsid w:val="0036388A"/>
    <w:rsid w:val="003766A4"/>
    <w:rsid w:val="00383137"/>
    <w:rsid w:val="00395028"/>
    <w:rsid w:val="003A6142"/>
    <w:rsid w:val="003B48B9"/>
    <w:rsid w:val="003C66B2"/>
    <w:rsid w:val="003D3DF3"/>
    <w:rsid w:val="003F3F49"/>
    <w:rsid w:val="003F5FD5"/>
    <w:rsid w:val="003F7530"/>
    <w:rsid w:val="00407088"/>
    <w:rsid w:val="00451A1A"/>
    <w:rsid w:val="004576B7"/>
    <w:rsid w:val="004631B0"/>
    <w:rsid w:val="00480063"/>
    <w:rsid w:val="00486885"/>
    <w:rsid w:val="00492405"/>
    <w:rsid w:val="005353C6"/>
    <w:rsid w:val="00536BC1"/>
    <w:rsid w:val="0056738C"/>
    <w:rsid w:val="005774FD"/>
    <w:rsid w:val="00580AC6"/>
    <w:rsid w:val="00583DC8"/>
    <w:rsid w:val="005852B6"/>
    <w:rsid w:val="00587182"/>
    <w:rsid w:val="005A211C"/>
    <w:rsid w:val="005C0F15"/>
    <w:rsid w:val="005C5246"/>
    <w:rsid w:val="005D75FC"/>
    <w:rsid w:val="00606396"/>
    <w:rsid w:val="00620822"/>
    <w:rsid w:val="0062163A"/>
    <w:rsid w:val="00624C8B"/>
    <w:rsid w:val="006340F0"/>
    <w:rsid w:val="00661E1B"/>
    <w:rsid w:val="0066315E"/>
    <w:rsid w:val="006774ED"/>
    <w:rsid w:val="006842F3"/>
    <w:rsid w:val="006A1E96"/>
    <w:rsid w:val="006A57FF"/>
    <w:rsid w:val="006B0D9B"/>
    <w:rsid w:val="006B43C8"/>
    <w:rsid w:val="006C7185"/>
    <w:rsid w:val="006D1573"/>
    <w:rsid w:val="006D3DA9"/>
    <w:rsid w:val="006D4A5A"/>
    <w:rsid w:val="00702537"/>
    <w:rsid w:val="00707BEB"/>
    <w:rsid w:val="00711F0A"/>
    <w:rsid w:val="0071695B"/>
    <w:rsid w:val="007248C8"/>
    <w:rsid w:val="007376C1"/>
    <w:rsid w:val="00751045"/>
    <w:rsid w:val="007524FE"/>
    <w:rsid w:val="007875F4"/>
    <w:rsid w:val="00791F58"/>
    <w:rsid w:val="007A4664"/>
    <w:rsid w:val="007B0801"/>
    <w:rsid w:val="007B3CE1"/>
    <w:rsid w:val="007C4097"/>
    <w:rsid w:val="007D6CEB"/>
    <w:rsid w:val="007F7E59"/>
    <w:rsid w:val="008105ED"/>
    <w:rsid w:val="00844D41"/>
    <w:rsid w:val="008460C1"/>
    <w:rsid w:val="00850CD6"/>
    <w:rsid w:val="0087654B"/>
    <w:rsid w:val="008810E3"/>
    <w:rsid w:val="00886E9E"/>
    <w:rsid w:val="008919FB"/>
    <w:rsid w:val="008A5992"/>
    <w:rsid w:val="008B6CEC"/>
    <w:rsid w:val="008B7D49"/>
    <w:rsid w:val="008C3464"/>
    <w:rsid w:val="008D4E6C"/>
    <w:rsid w:val="008E4E20"/>
    <w:rsid w:val="00910E26"/>
    <w:rsid w:val="0092465C"/>
    <w:rsid w:val="00927CF2"/>
    <w:rsid w:val="0093669D"/>
    <w:rsid w:val="00937001"/>
    <w:rsid w:val="0094431B"/>
    <w:rsid w:val="00947156"/>
    <w:rsid w:val="00957368"/>
    <w:rsid w:val="00962053"/>
    <w:rsid w:val="009634A0"/>
    <w:rsid w:val="00964D33"/>
    <w:rsid w:val="009770CC"/>
    <w:rsid w:val="0098242F"/>
    <w:rsid w:val="0098747E"/>
    <w:rsid w:val="009A7FD5"/>
    <w:rsid w:val="009B7CB9"/>
    <w:rsid w:val="009C3130"/>
    <w:rsid w:val="009D642D"/>
    <w:rsid w:val="009E3B17"/>
    <w:rsid w:val="009F1738"/>
    <w:rsid w:val="009F76A8"/>
    <w:rsid w:val="00A15630"/>
    <w:rsid w:val="00A35BAA"/>
    <w:rsid w:val="00A50E8A"/>
    <w:rsid w:val="00A51F1D"/>
    <w:rsid w:val="00A634F6"/>
    <w:rsid w:val="00A74574"/>
    <w:rsid w:val="00A8086B"/>
    <w:rsid w:val="00A96D66"/>
    <w:rsid w:val="00A97C63"/>
    <w:rsid w:val="00AA3421"/>
    <w:rsid w:val="00AB05DC"/>
    <w:rsid w:val="00AB42DE"/>
    <w:rsid w:val="00AB6CCB"/>
    <w:rsid w:val="00AC36F2"/>
    <w:rsid w:val="00AC51C2"/>
    <w:rsid w:val="00AC79DE"/>
    <w:rsid w:val="00AD4930"/>
    <w:rsid w:val="00AD7CCA"/>
    <w:rsid w:val="00AE61A6"/>
    <w:rsid w:val="00AE6D9F"/>
    <w:rsid w:val="00B003A7"/>
    <w:rsid w:val="00B01567"/>
    <w:rsid w:val="00B02E47"/>
    <w:rsid w:val="00B0492D"/>
    <w:rsid w:val="00B06597"/>
    <w:rsid w:val="00B10BBD"/>
    <w:rsid w:val="00B22F95"/>
    <w:rsid w:val="00B25AA0"/>
    <w:rsid w:val="00B349EA"/>
    <w:rsid w:val="00B81F9B"/>
    <w:rsid w:val="00B94CD8"/>
    <w:rsid w:val="00BA0840"/>
    <w:rsid w:val="00BD2B47"/>
    <w:rsid w:val="00BD5374"/>
    <w:rsid w:val="00BF12A8"/>
    <w:rsid w:val="00C21DB0"/>
    <w:rsid w:val="00C91DA7"/>
    <w:rsid w:val="00CB0E79"/>
    <w:rsid w:val="00CB0EBE"/>
    <w:rsid w:val="00CB0ECC"/>
    <w:rsid w:val="00CE5D6F"/>
    <w:rsid w:val="00CF22F7"/>
    <w:rsid w:val="00D01C60"/>
    <w:rsid w:val="00D07F0E"/>
    <w:rsid w:val="00D13D59"/>
    <w:rsid w:val="00D140E2"/>
    <w:rsid w:val="00D24FEA"/>
    <w:rsid w:val="00D26C40"/>
    <w:rsid w:val="00D44C99"/>
    <w:rsid w:val="00D70120"/>
    <w:rsid w:val="00D83AAC"/>
    <w:rsid w:val="00D90719"/>
    <w:rsid w:val="00D96E6D"/>
    <w:rsid w:val="00DA0172"/>
    <w:rsid w:val="00DB2E1C"/>
    <w:rsid w:val="00DB55D0"/>
    <w:rsid w:val="00DC1DA6"/>
    <w:rsid w:val="00DC23DF"/>
    <w:rsid w:val="00DC3C48"/>
    <w:rsid w:val="00DD5923"/>
    <w:rsid w:val="00DE08BF"/>
    <w:rsid w:val="00DF05E9"/>
    <w:rsid w:val="00DF2D18"/>
    <w:rsid w:val="00E04850"/>
    <w:rsid w:val="00E05D8D"/>
    <w:rsid w:val="00E14256"/>
    <w:rsid w:val="00E17AA4"/>
    <w:rsid w:val="00E27096"/>
    <w:rsid w:val="00E349D5"/>
    <w:rsid w:val="00E60BA0"/>
    <w:rsid w:val="00E63611"/>
    <w:rsid w:val="00E7195E"/>
    <w:rsid w:val="00E80078"/>
    <w:rsid w:val="00EA330E"/>
    <w:rsid w:val="00EA78B5"/>
    <w:rsid w:val="00ED2694"/>
    <w:rsid w:val="00ED506F"/>
    <w:rsid w:val="00EE7A6A"/>
    <w:rsid w:val="00F00026"/>
    <w:rsid w:val="00F019C9"/>
    <w:rsid w:val="00F075CE"/>
    <w:rsid w:val="00F1766B"/>
    <w:rsid w:val="00F2634B"/>
    <w:rsid w:val="00F43830"/>
    <w:rsid w:val="00F71B59"/>
    <w:rsid w:val="00F80976"/>
    <w:rsid w:val="00F836FA"/>
    <w:rsid w:val="00F909CD"/>
    <w:rsid w:val="00F937A2"/>
    <w:rsid w:val="00FA3B1A"/>
    <w:rsid w:val="00FB0012"/>
    <w:rsid w:val="00FB0D2B"/>
    <w:rsid w:val="00FB5D97"/>
    <w:rsid w:val="00FC6A70"/>
    <w:rsid w:val="00FD4BCF"/>
    <w:rsid w:val="00FE5BEE"/>
    <w:rsid w:val="00FF3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CA2F2CE"/>
  <w15:chartTrackingRefBased/>
  <w15:docId w15:val="{F9131448-908F-BC45-B773-D656A27EF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AC51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C51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C51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C51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C51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C51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C51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C51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C51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C51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C51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C51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C51C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C51C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C51C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C51C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C51C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C51C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C51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C51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C51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C51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C51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C51C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C51C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C51C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C51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C51C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C51C2"/>
    <w:rPr>
      <w:b/>
      <w:bCs/>
      <w:smallCaps/>
      <w:color w:val="0F4761" w:themeColor="accent1" w:themeShade="BF"/>
      <w:spacing w:val="5"/>
    </w:rPr>
  </w:style>
  <w:style w:type="paragraph" w:styleId="StandardWeb">
    <w:name w:val="Normal (Web)"/>
    <w:basedOn w:val="Standard"/>
    <w:uiPriority w:val="99"/>
    <w:semiHidden/>
    <w:unhideWhenUsed/>
    <w:rsid w:val="00AC51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512</Characters>
  <Application>Microsoft Office Word</Application>
  <DocSecurity>0</DocSecurity>
  <Lines>9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-wilk@outlook.de</dc:creator>
  <cp:keywords/>
  <dc:description/>
  <cp:lastModifiedBy>alexander-wilk@outlook.de</cp:lastModifiedBy>
  <cp:revision>2</cp:revision>
  <cp:lastPrinted>2025-10-25T03:56:00Z</cp:lastPrinted>
  <dcterms:created xsi:type="dcterms:W3CDTF">2025-10-26T00:02:00Z</dcterms:created>
  <dcterms:modified xsi:type="dcterms:W3CDTF">2025-10-26T00:02:00Z</dcterms:modified>
</cp:coreProperties>
</file>